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2"/>
        <w:gridCol w:w="1205"/>
        <w:gridCol w:w="1199"/>
        <w:gridCol w:w="766"/>
      </w:tblGrid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nsitivity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pecificity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C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ams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antes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o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valho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ng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moka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zman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hosh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yobu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ur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is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lkar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ytragoo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u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yo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ton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uy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nor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gat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kahar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waz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vchinnikov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ttani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sto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ttipanyalears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tori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ghini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sas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nchez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hussel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aw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einman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wfik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a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ng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e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ber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iss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ng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ou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  <w:tr>
        <w:trPr/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ang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2T06:39:00Z</dcterms:created>
  <dc:creator>mycomputer</dc:creator>
  <dc:description/>
  <dc:language>en-US</dc:language>
  <cp:lastModifiedBy>mycomputer</cp:lastModifiedBy>
  <dcterms:modified xsi:type="dcterms:W3CDTF">2016-08-12T07:29:00Z</dcterms:modified>
  <cp:revision>3</cp:revision>
  <dc:subject/>
  <dc:title/>
</cp:coreProperties>
</file>